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61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8"/>
        <w:gridCol w:w="810"/>
        <w:gridCol w:w="4410"/>
        <w:gridCol w:w="1350"/>
        <w:gridCol w:w="1350"/>
        <w:gridCol w:w="1170"/>
      </w:tblGrid>
      <w:tr w:rsidR="009C76FF" w:rsidRPr="00163772" w14:paraId="36509288" w14:textId="77777777" w:rsidTr="002948A3">
        <w:trPr>
          <w:trHeight w:val="178"/>
        </w:trPr>
        <w:tc>
          <w:tcPr>
            <w:tcW w:w="1061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9EE8AA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lang w:val="en-US"/>
              </w:rPr>
              <w:t xml:space="preserve">Supplementary Table 4. </w:t>
            </w:r>
            <w:r w:rsidRPr="00163772">
              <w:rPr>
                <w:rFonts w:asciiTheme="minorHAnsi" w:hAnsiTheme="minorHAnsi" w:cstheme="minorHAnsi"/>
                <w:b/>
                <w:lang w:val="en-US"/>
              </w:rPr>
              <w:t xml:space="preserve">Patient-reported treatment preference for study medication using </w:t>
            </w:r>
            <w:proofErr w:type="spellStart"/>
            <w:r w:rsidRPr="00163772">
              <w:rPr>
                <w:rFonts w:asciiTheme="minorHAnsi" w:hAnsiTheme="minorHAnsi" w:cstheme="minorHAnsi"/>
                <w:b/>
                <w:lang w:val="en-US"/>
              </w:rPr>
              <w:t>mPRTI</w:t>
            </w:r>
            <w:proofErr w:type="spellEnd"/>
          </w:p>
        </w:tc>
      </w:tr>
      <w:tr w:rsidR="009C76FF" w:rsidRPr="00163772" w14:paraId="58B2C3C3" w14:textId="77777777" w:rsidTr="002948A3">
        <w:trPr>
          <w:trHeight w:val="178"/>
        </w:trPr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123DE7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Question 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DDA03B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eek</w:t>
            </w:r>
          </w:p>
        </w:tc>
        <w:tc>
          <w:tcPr>
            <w:tcW w:w="4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58E50E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581A08" w14:textId="77777777" w:rsidR="009C76FF" w:rsidRPr="00163772" w:rsidRDefault="009C76FF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Tanezumab 2.5 mg</w:t>
            </w:r>
          </w:p>
          <w:p w14:paraId="3AEB9DD7" w14:textId="77777777" w:rsidR="009C76FF" w:rsidRPr="00F409A3" w:rsidRDefault="009C76FF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</w:pPr>
            <w:r w:rsidRPr="00F409A3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1002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132163" w14:textId="77777777" w:rsidR="009C76FF" w:rsidRPr="00163772" w:rsidRDefault="009C76FF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Tanezumab 5 mg </w:t>
            </w: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br/>
            </w:r>
            <w:r w:rsidRPr="00F409A3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998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F4BC78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NSAID</w:t>
            </w:r>
          </w:p>
          <w:p w14:paraId="3BEEF17B" w14:textId="77777777" w:rsidR="009C76FF" w:rsidRPr="00F409A3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</w:pPr>
            <w:r w:rsidRPr="00F409A3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996)</w:t>
            </w:r>
          </w:p>
        </w:tc>
      </w:tr>
      <w:tr w:rsidR="009C76FF" w:rsidRPr="00163772" w14:paraId="3E533131" w14:textId="77777777" w:rsidTr="002948A3">
        <w:trPr>
          <w:trHeight w:val="20"/>
        </w:trPr>
        <w:tc>
          <w:tcPr>
            <w:tcW w:w="152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0D0600" w14:textId="77777777" w:rsidR="009C76FF" w:rsidRPr="00163772" w:rsidRDefault="009C76FF" w:rsidP="002948A3">
            <w:pPr>
              <w:spacing w:after="0" w:line="240" w:lineRule="auto"/>
              <w:ind w:hanging="20"/>
              <w:rPr>
                <w:rFonts w:asciiTheme="minorHAnsi" w:hAnsiTheme="minorHAnsi" w:cstheme="minorHAnsi"/>
                <w:color w:val="000000"/>
                <w:vertAlign w:val="superscript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Overall, do you prefer the drug that you received in this study to previous </w:t>
            </w:r>
            <w:proofErr w:type="spellStart"/>
            <w:proofErr w:type="gramStart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treatment?</w:t>
            </w:r>
            <w:r w:rsidRPr="00163772">
              <w:rPr>
                <w:rFonts w:asciiTheme="minorHAnsi" w:hAnsiTheme="minorHAnsi" w:cstheme="minorHAnsi"/>
                <w:color w:val="000000"/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AC18FF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16</w:t>
            </w:r>
          </w:p>
        </w:tc>
        <w:tc>
          <w:tcPr>
            <w:tcW w:w="4410" w:type="dxa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0047D72A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Yes, I </w:t>
            </w:r>
            <w:proofErr w:type="gramStart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definitely prefer</w:t>
            </w:r>
            <w:proofErr w:type="gramEnd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the drug that I am receiving now.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5F1628A5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7022193B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577 (61.4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2EEC1C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0E24DBCC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597 (62.6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10CA9F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1A3A015E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531 (56.7)</w:t>
            </w:r>
          </w:p>
        </w:tc>
      </w:tr>
      <w:tr w:rsidR="009C76FF" w:rsidRPr="00163772" w14:paraId="40B00855" w14:textId="77777777" w:rsidTr="002948A3">
        <w:trPr>
          <w:trHeight w:val="2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92E791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56CA5315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AE22951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I have a slight preference for the drug that I am receiving now.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157D65A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61C710F0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141 (1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A3A7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674FF6B0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169 (1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A08C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7C96CFD5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158 (16.9)</w:t>
            </w:r>
          </w:p>
        </w:tc>
      </w:tr>
      <w:tr w:rsidR="009C76FF" w:rsidRPr="00163772" w14:paraId="2C668C3E" w14:textId="77777777" w:rsidTr="002948A3">
        <w:trPr>
          <w:trHeight w:val="2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3C694A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00F80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410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3B7F969D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>p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value versus NSAID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28C1DB48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08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0060F41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3840FFF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9C76FF" w:rsidRPr="00163772" w14:paraId="28830D71" w14:textId="77777777" w:rsidTr="002948A3">
        <w:trPr>
          <w:trHeight w:val="2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1F01DC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973EDF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56</w:t>
            </w:r>
          </w:p>
        </w:tc>
        <w:tc>
          <w:tcPr>
            <w:tcW w:w="4410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6253C4DB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Yes, I </w:t>
            </w:r>
            <w:proofErr w:type="gramStart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definitely prefer</w:t>
            </w:r>
            <w:proofErr w:type="gramEnd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the drug that I am receiving now.</w:t>
            </w:r>
          </w:p>
        </w:tc>
        <w:tc>
          <w:tcPr>
            <w:tcW w:w="1350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42B3E937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0B06ACCA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342 (68.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1A1F71A4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43575328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323 (66.3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081DF050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7F98EB2D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302 (61.8)</w:t>
            </w:r>
          </w:p>
        </w:tc>
      </w:tr>
      <w:tr w:rsidR="009C76FF" w:rsidRPr="00163772" w14:paraId="5BCA2C81" w14:textId="77777777" w:rsidTr="002948A3">
        <w:trPr>
          <w:trHeight w:val="2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A777B3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A7EB17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1F29BC2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I have a slight preference for the drug that I am receiving now.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34E497B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3D65ABA8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0 (1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19D0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7425E281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5 (1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5391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05E5CBDA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89 (18.2)</w:t>
            </w:r>
          </w:p>
        </w:tc>
      </w:tr>
      <w:tr w:rsidR="009C76FF" w:rsidRPr="00163772" w14:paraId="376D46A9" w14:textId="77777777" w:rsidTr="002948A3">
        <w:trPr>
          <w:trHeight w:val="2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1A478C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37BB45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vAlign w:val="center"/>
          </w:tcPr>
          <w:p w14:paraId="1A18382F" w14:textId="77777777" w:rsidR="009C76FF" w:rsidRPr="00163772" w:rsidRDefault="009C76FF" w:rsidP="002948A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>p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value versus NSAID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vAlign w:val="center"/>
          </w:tcPr>
          <w:p w14:paraId="2E302F0E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0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89E69C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609CD5" w14:textId="77777777" w:rsidR="009C76FF" w:rsidRPr="00163772" w:rsidRDefault="009C76FF" w:rsidP="002948A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9C76FF" w:rsidRPr="00163772" w14:paraId="0D61143F" w14:textId="77777777" w:rsidTr="002948A3">
        <w:trPr>
          <w:trHeight w:val="20"/>
        </w:trPr>
        <w:tc>
          <w:tcPr>
            <w:tcW w:w="152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3C8C78" w14:textId="77777777" w:rsidR="009C76FF" w:rsidRPr="00163772" w:rsidRDefault="009C76FF" w:rsidP="002948A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vertAlign w:val="superscript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Willing to use the same drug that you have received in this study for your osteoarthritis </w:t>
            </w:r>
            <w:proofErr w:type="spellStart"/>
            <w:proofErr w:type="gramStart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pain?</w:t>
            </w:r>
            <w:r w:rsidRPr="00163772">
              <w:rPr>
                <w:rFonts w:asciiTheme="minorHAnsi" w:hAnsiTheme="minorHAnsi" w:cstheme="minorHAnsi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E5D7F3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16</w:t>
            </w:r>
          </w:p>
        </w:tc>
        <w:tc>
          <w:tcPr>
            <w:tcW w:w="4410" w:type="dxa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0B9A3E9A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Yes, I would </w:t>
            </w:r>
            <w:proofErr w:type="gramStart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definitely want</w:t>
            </w:r>
            <w:proofErr w:type="gramEnd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to use the same drug again.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37604BB3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0444DCE2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627 (66.8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DA8F2F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3BB3EA0C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641 (67.2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269E63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6496EF24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560 (59.8)</w:t>
            </w:r>
          </w:p>
        </w:tc>
      </w:tr>
      <w:tr w:rsidR="009C76FF" w:rsidRPr="00163772" w14:paraId="666438F4" w14:textId="77777777" w:rsidTr="002948A3">
        <w:trPr>
          <w:trHeight w:val="2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52606B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5349D72A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2D04E7B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I might want to use the same drug again.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C5FB7ED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138 (1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C083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154 (1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2B06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169 (18.1)</w:t>
            </w:r>
          </w:p>
        </w:tc>
      </w:tr>
      <w:tr w:rsidR="009C76FF" w:rsidRPr="00163772" w14:paraId="15E35EE2" w14:textId="77777777" w:rsidTr="002948A3">
        <w:trPr>
          <w:trHeight w:val="2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E9D630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AB857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20ED7B1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>p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value versus NSAID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4E758554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02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D88D42A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55401145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9C76FF" w:rsidRPr="00163772" w14:paraId="7ED48881" w14:textId="77777777" w:rsidTr="002948A3">
        <w:trPr>
          <w:trHeight w:val="2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BBBD45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58F09D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56</w:t>
            </w:r>
          </w:p>
        </w:tc>
        <w:tc>
          <w:tcPr>
            <w:tcW w:w="4410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561363C4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Yes, I would </w:t>
            </w:r>
            <w:proofErr w:type="gramStart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definitely want</w:t>
            </w:r>
            <w:proofErr w:type="gramEnd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to use the same drug again.</w:t>
            </w:r>
          </w:p>
        </w:tc>
        <w:tc>
          <w:tcPr>
            <w:tcW w:w="1350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40E740E7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02B1AA93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352 (70.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4E975E8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3B5D4171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341 (70.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03A455B6" w14:textId="77777777" w:rsidR="009C76FF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5278C96F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310 (63.4)</w:t>
            </w:r>
          </w:p>
        </w:tc>
      </w:tr>
      <w:tr w:rsidR="009C76FF" w:rsidRPr="00163772" w14:paraId="603AEE51" w14:textId="77777777" w:rsidTr="002948A3">
        <w:trPr>
          <w:trHeight w:val="2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85AD42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548223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611454C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I might want to use the same drug again.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F9C1A26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8 (1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FDB9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5 (1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547B" w14:textId="77777777" w:rsidR="009C76FF" w:rsidRPr="00163772" w:rsidRDefault="009C76FF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97 (19.8)</w:t>
            </w:r>
          </w:p>
        </w:tc>
      </w:tr>
      <w:tr w:rsidR="009C76FF" w:rsidRPr="00163772" w14:paraId="73606222" w14:textId="77777777" w:rsidTr="002948A3">
        <w:trPr>
          <w:trHeight w:val="80"/>
        </w:trPr>
        <w:tc>
          <w:tcPr>
            <w:tcW w:w="1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D57F07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771512" w14:textId="77777777" w:rsidR="009C76FF" w:rsidRPr="00163772" w:rsidRDefault="009C76FF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vAlign w:val="center"/>
          </w:tcPr>
          <w:p w14:paraId="0F70321A" w14:textId="77777777" w:rsidR="009C76FF" w:rsidRPr="00163772" w:rsidRDefault="009C76FF" w:rsidP="002948A3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>p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value versus NSAID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vAlign w:val="center"/>
          </w:tcPr>
          <w:p w14:paraId="5E3ECBC3" w14:textId="77777777" w:rsidR="009C76FF" w:rsidRPr="00163772" w:rsidRDefault="009C76FF" w:rsidP="002948A3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163772">
              <w:rPr>
                <w:rFonts w:asciiTheme="minorHAnsi" w:hAnsiTheme="minorHAnsi" w:cstheme="minorHAnsi"/>
              </w:rPr>
              <w:t>0.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1BDA26" w14:textId="77777777" w:rsidR="009C76FF" w:rsidRPr="00163772" w:rsidRDefault="009C76FF" w:rsidP="002948A3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163772">
              <w:rPr>
                <w:rFonts w:asciiTheme="minorHAnsi" w:hAnsiTheme="minorHAnsi" w:cstheme="minorHAnsi"/>
              </w:rPr>
              <w:t>0.1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8CA346" w14:textId="77777777" w:rsidR="009C76FF" w:rsidRPr="00163772" w:rsidRDefault="009C76FF" w:rsidP="002948A3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9C76FF" w:rsidRPr="00163772" w14:paraId="3E24B745" w14:textId="77777777" w:rsidTr="002948A3">
        <w:trPr>
          <w:trHeight w:val="80"/>
        </w:trPr>
        <w:tc>
          <w:tcPr>
            <w:tcW w:w="1061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A1AAE9" w14:textId="77777777" w:rsidR="009C76FF" w:rsidRDefault="009C76FF" w:rsidP="002948A3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163772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  <w:r w:rsidRPr="00163772">
              <w:rPr>
                <w:rFonts w:asciiTheme="minorHAnsi" w:hAnsiTheme="minorHAnsi" w:cstheme="minorHAnsi"/>
                <w:lang w:val="en-US"/>
              </w:rPr>
              <w:t>Responses</w:t>
            </w:r>
            <w:proofErr w:type="spellEnd"/>
            <w:r w:rsidRPr="00163772">
              <w:rPr>
                <w:rFonts w:asciiTheme="minorHAnsi" w:hAnsiTheme="minorHAnsi" w:cstheme="minorHAnsi"/>
                <w:lang w:val="en-US"/>
              </w:rPr>
              <w:t xml:space="preserve"> were scored on 5-point Likert scale from 1 = “No, I definitely prefer my previous treatment” to 5 = “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Yes, I definitely prefer the drug that I am receiving now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” For simplicity, only responses 4 (slight preference) and 5 (</w:t>
            </w:r>
            <w:proofErr w:type="gramStart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definitely prefer</w:t>
            </w:r>
            <w:proofErr w:type="gramEnd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) are shown in the table </w:t>
            </w:r>
          </w:p>
          <w:p w14:paraId="7C269085" w14:textId="77777777" w:rsidR="009C76FF" w:rsidRDefault="009C76FF" w:rsidP="002948A3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163772">
              <w:rPr>
                <w:rFonts w:asciiTheme="minorHAnsi" w:hAnsiTheme="minorHAnsi" w:cstheme="minorHAnsi"/>
                <w:vertAlign w:val="superscript"/>
                <w:lang w:val="en-US"/>
              </w:rPr>
              <w:t>b</w:t>
            </w:r>
            <w:r w:rsidRPr="00163772">
              <w:rPr>
                <w:rFonts w:asciiTheme="minorHAnsi" w:hAnsiTheme="minorHAnsi" w:cstheme="minorHAnsi"/>
                <w:lang w:val="en-US"/>
              </w:rPr>
              <w:t>Responses</w:t>
            </w:r>
            <w:proofErr w:type="spellEnd"/>
            <w:r w:rsidRPr="00163772">
              <w:rPr>
                <w:rFonts w:asciiTheme="minorHAnsi" w:hAnsiTheme="minorHAnsi" w:cstheme="minorHAnsi"/>
                <w:lang w:val="en-US"/>
              </w:rPr>
              <w:t xml:space="preserve"> were scored on 5-point Likert scale from 1 = “No, I definitely would not want to use the same drug again” to 5 = “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Yes, I would definitely want to use the same drug again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” For simplicity, only responses 4 (might want to) and 5 (</w:t>
            </w:r>
            <w:proofErr w:type="gramStart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definitely want</w:t>
            </w:r>
            <w:proofErr w:type="gramEnd"/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to) are shown. </w:t>
            </w:r>
          </w:p>
          <w:p w14:paraId="6E834363" w14:textId="77777777" w:rsidR="009C76FF" w:rsidRDefault="009C76FF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163772">
              <w:rPr>
                <w:rFonts w:asciiTheme="minorHAnsi" w:hAnsiTheme="minorHAnsi" w:cstheme="minorHAnsi"/>
                <w:lang w:val="en-US"/>
              </w:rPr>
              <w:t>Each row shows the number (% of participants) with that particular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response; with percentages based on the number of participants with available data at </w:t>
            </w:r>
            <w:r>
              <w:rPr>
                <w:rFonts w:asciiTheme="minorHAnsi" w:hAnsiTheme="minorHAnsi" w:cstheme="minorHAnsi"/>
                <w:lang w:val="en-US"/>
              </w:rPr>
              <w:t>w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eek 16 or </w:t>
            </w:r>
            <w:r>
              <w:rPr>
                <w:rFonts w:asciiTheme="minorHAnsi" w:hAnsiTheme="minorHAnsi" w:cstheme="minorHAnsi"/>
                <w:lang w:val="en-US"/>
              </w:rPr>
              <w:t>w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eek 56 </w:t>
            </w:r>
          </w:p>
          <w:p w14:paraId="3CBD1D95" w14:textId="77777777" w:rsidR="009C76FF" w:rsidRPr="00B77A3A" w:rsidRDefault="009C76FF" w:rsidP="002948A3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C66BDC">
              <w:rPr>
                <w:rFonts w:asciiTheme="minorHAnsi" w:hAnsiTheme="minorHAnsi" w:cstheme="minorHAnsi"/>
                <w:i/>
                <w:lang w:val="en-US"/>
              </w:rPr>
              <w:t>mPRTI</w:t>
            </w:r>
            <w:proofErr w:type="spellEnd"/>
            <w:r w:rsidRPr="00163772">
              <w:rPr>
                <w:rFonts w:asciiTheme="minorHAnsi" w:hAnsiTheme="minorHAnsi" w:cstheme="minorHAnsi"/>
                <w:lang w:val="en-US"/>
              </w:rPr>
              <w:t xml:space="preserve"> Patient</w:t>
            </w:r>
            <w:r>
              <w:rPr>
                <w:rFonts w:asciiTheme="minorHAnsi" w:hAnsiTheme="minorHAnsi" w:cstheme="minorHAnsi"/>
                <w:lang w:val="en-US"/>
              </w:rPr>
              <w:t>-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Reported Treatment Impact Assessment-Modified; </w:t>
            </w:r>
            <w:r w:rsidRPr="00C66BDC">
              <w:rPr>
                <w:rFonts w:asciiTheme="minorHAnsi" w:hAnsiTheme="minorHAnsi" w:cstheme="minorHAnsi"/>
                <w:i/>
                <w:lang w:val="en-US"/>
              </w:rPr>
              <w:t>NSAID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nonsteroidal anti-inflammatory drug</w:t>
            </w:r>
          </w:p>
        </w:tc>
      </w:tr>
    </w:tbl>
    <w:p w14:paraId="0CF7444E" w14:textId="77777777" w:rsidR="007C6E5A" w:rsidRDefault="007C6E5A"/>
    <w:sectPr w:rsidR="007C6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FF"/>
    <w:rsid w:val="005F222D"/>
    <w:rsid w:val="007C6E5A"/>
    <w:rsid w:val="009C76FF"/>
    <w:rsid w:val="00E4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A7112"/>
  <w15:chartTrackingRefBased/>
  <w15:docId w15:val="{6AF347A1-2786-48A4-A0F3-D8D3D6FE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FF"/>
    <w:pP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sby, Matthew</dc:creator>
  <cp:keywords/>
  <dc:description/>
  <cp:lastModifiedBy>Soulsby, Matthew</cp:lastModifiedBy>
  <cp:revision>1</cp:revision>
  <dcterms:created xsi:type="dcterms:W3CDTF">2021-04-21T15:58:00Z</dcterms:created>
  <dcterms:modified xsi:type="dcterms:W3CDTF">2021-04-21T15:58:00Z</dcterms:modified>
</cp:coreProperties>
</file>